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Default Extension="xlsx" ContentType="application/vnd.openxmlformats-officedocument.spreadsheetml.sheet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27CFD" w:rsidRPr="00445A71" w:rsidRDefault="00BC28B0" w:rsidP="00445A71">
      <w:pPr>
        <w:widowControl/>
        <w:jc w:val="left"/>
        <w:rPr>
          <w:rFonts w:ascii="Times New Roman" w:hAnsi="Times New Roman" w:cs="Times New Roman"/>
          <w:b/>
          <w:bCs/>
          <w:color w:val="000000"/>
          <w:kern w:val="36"/>
          <w:sz w:val="24"/>
          <w:szCs w:val="24"/>
        </w:rPr>
      </w:pPr>
      <w:r w:rsidRPr="00FD44B7">
        <w:rPr>
          <w:rFonts w:ascii="Times New Roman" w:hAnsi="Times New Roman" w:cs="Times New Roman"/>
          <w:b/>
          <w:bCs/>
          <w:color w:val="000000"/>
          <w:kern w:val="36"/>
          <w:sz w:val="24"/>
          <w:szCs w:val="24"/>
        </w:rPr>
        <w:t xml:space="preserve">S6 Table. </w:t>
      </w:r>
      <w:r w:rsidR="00445A71" w:rsidRPr="00EA0440">
        <w:rPr>
          <w:rFonts w:ascii="Times New Roman" w:hAnsi="Times New Roman" w:cs="Times New Roman"/>
          <w:kern w:val="0"/>
          <w:sz w:val="24"/>
          <w:szCs w:val="24"/>
        </w:rPr>
        <w:object w:dxaOrig="10380" w:dyaOrig="1171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26pt;height:585.75pt" o:ole="">
            <v:imagedata r:id="rId6" o:title=""/>
          </v:shape>
          <o:OLEObject Type="Embed" ProgID="Excel.Sheet.12" ShapeID="_x0000_i1025" DrawAspect="Content" ObjectID="_1552371416" r:id="rId7"/>
        </w:object>
      </w:r>
    </w:p>
    <w:sectPr w:rsidR="00127CFD" w:rsidRPr="00445A71" w:rsidSect="002C64C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A43FB1" w:rsidRDefault="00A43FB1" w:rsidP="00127CFD">
      <w:r>
        <w:separator/>
      </w:r>
    </w:p>
  </w:endnote>
  <w:endnote w:type="continuationSeparator" w:id="1">
    <w:p w:rsidR="00A43FB1" w:rsidRDefault="00A43FB1" w:rsidP="00127CF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A43FB1" w:rsidRDefault="00A43FB1" w:rsidP="00127CFD">
      <w:r>
        <w:separator/>
      </w:r>
    </w:p>
  </w:footnote>
  <w:footnote w:type="continuationSeparator" w:id="1">
    <w:p w:rsidR="00A43FB1" w:rsidRDefault="00A43FB1" w:rsidP="00127CF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921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27CFD"/>
    <w:rsid w:val="000138AD"/>
    <w:rsid w:val="00084F94"/>
    <w:rsid w:val="00127CFD"/>
    <w:rsid w:val="001661ED"/>
    <w:rsid w:val="001E6C58"/>
    <w:rsid w:val="002A5322"/>
    <w:rsid w:val="002C64C3"/>
    <w:rsid w:val="0041586A"/>
    <w:rsid w:val="00445A71"/>
    <w:rsid w:val="004B5B2B"/>
    <w:rsid w:val="00933578"/>
    <w:rsid w:val="00942ADF"/>
    <w:rsid w:val="00A43FB1"/>
    <w:rsid w:val="00A86582"/>
    <w:rsid w:val="00B16E95"/>
    <w:rsid w:val="00B330F6"/>
    <w:rsid w:val="00B52898"/>
    <w:rsid w:val="00B90853"/>
    <w:rsid w:val="00BC28B0"/>
    <w:rsid w:val="00C606AB"/>
    <w:rsid w:val="00D57BB6"/>
    <w:rsid w:val="00E23F4B"/>
    <w:rsid w:val="00EA0440"/>
    <w:rsid w:val="00F56C3F"/>
    <w:rsid w:val="00FD44B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C64C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127CF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127CFD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127CF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127CFD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package" Target="embeddings/Microsoft_Office_Excel____1.xlsx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5</Words>
  <Characters>32</Characters>
  <Application>Microsoft Office Word</Application>
  <DocSecurity>0</DocSecurity>
  <Lines>1</Lines>
  <Paragraphs>1</Paragraphs>
  <ScaleCrop>false</ScaleCrop>
  <Company>微软中国</Company>
  <LinksUpToDate>false</LinksUpToDate>
  <CharactersWithSpaces>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17</cp:revision>
  <dcterms:created xsi:type="dcterms:W3CDTF">2017-03-10T15:00:00Z</dcterms:created>
  <dcterms:modified xsi:type="dcterms:W3CDTF">2017-03-30T01:29:00Z</dcterms:modified>
</cp:coreProperties>
</file>